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B11F6" w14:textId="77777777" w:rsidR="009B163C" w:rsidRPr="0056553E" w:rsidRDefault="009B163C" w:rsidP="009B163C">
      <w:pPr>
        <w:spacing w:line="480" w:lineRule="auto"/>
        <w:rPr>
          <w:b/>
          <w:bCs/>
        </w:rPr>
      </w:pPr>
      <w:r w:rsidRPr="0056553E">
        <w:rPr>
          <w:b/>
          <w:bCs/>
        </w:rPr>
        <w:t xml:space="preserve">Additional </w:t>
      </w:r>
      <w:r>
        <w:rPr>
          <w:b/>
          <w:bCs/>
        </w:rPr>
        <w:t>F</w:t>
      </w:r>
      <w:r w:rsidRPr="0056553E">
        <w:rPr>
          <w:b/>
          <w:bCs/>
        </w:rPr>
        <w:t>ile 2</w:t>
      </w:r>
    </w:p>
    <w:p w14:paraId="6106F282" w14:textId="48A149DB" w:rsidR="00556827" w:rsidRPr="00556827" w:rsidRDefault="00556827" w:rsidP="009B163C">
      <w:pPr>
        <w:spacing w:line="480" w:lineRule="auto"/>
        <w:rPr>
          <w:u w:val="single"/>
        </w:rPr>
      </w:pPr>
      <w:r w:rsidRPr="00556827">
        <w:rPr>
          <w:u w:val="single"/>
        </w:rPr>
        <w:t>Wild proxy anemone acquisition</w:t>
      </w:r>
    </w:p>
    <w:p w14:paraId="78DD11E9" w14:textId="53BB5846" w:rsidR="009B163C" w:rsidRPr="000F364C" w:rsidRDefault="009B163C" w:rsidP="009B163C">
      <w:pPr>
        <w:spacing w:line="480" w:lineRule="auto"/>
        <w:rPr>
          <w:color w:val="70AD47" w:themeColor="accent6"/>
        </w:rPr>
      </w:pPr>
      <w:r>
        <w:t>In October 2016, f</w:t>
      </w:r>
      <w:r w:rsidRPr="00AB1AF0">
        <w:t xml:space="preserve">ive </w:t>
      </w:r>
      <w:r w:rsidRPr="000D702B">
        <w:rPr>
          <w:iCs/>
        </w:rPr>
        <w:t>anemone</w:t>
      </w:r>
      <w:r w:rsidRPr="00AB1AF0">
        <w:t xml:space="preserve"> </w:t>
      </w:r>
      <w:r>
        <w:t xml:space="preserve">polyps </w:t>
      </w:r>
      <w:r w:rsidRPr="00AB1AF0">
        <w:t xml:space="preserve">were collected as </w:t>
      </w:r>
      <w:r>
        <w:t xml:space="preserve">wild </w:t>
      </w:r>
      <w:r w:rsidR="00EB1142">
        <w:t>proxies of</w:t>
      </w:r>
      <w:r w:rsidR="00EB1142" w:rsidRPr="00AB1AF0">
        <w:t xml:space="preserve"> </w:t>
      </w:r>
      <w:r w:rsidR="00EB1142" w:rsidRPr="00EB1142">
        <w:rPr>
          <w:i/>
          <w:iCs/>
        </w:rPr>
        <w:t>Exaiptasia diaphana</w:t>
      </w:r>
      <w:r w:rsidR="00EB1142">
        <w:t xml:space="preserve"> </w:t>
      </w:r>
      <w:r w:rsidRPr="00AB1AF0">
        <w:t xml:space="preserve">from the outflow of </w:t>
      </w:r>
      <w:r>
        <w:t xml:space="preserve">a </w:t>
      </w:r>
      <w:r w:rsidRPr="00AB1AF0">
        <w:t>4000</w:t>
      </w:r>
      <w:r>
        <w:t> </w:t>
      </w:r>
      <w:r w:rsidRPr="00AB1AF0">
        <w:t>L outdoor holding tank containing live coral</w:t>
      </w:r>
      <w:r>
        <w:t>s</w:t>
      </w:r>
      <w:r w:rsidRPr="00AB1AF0">
        <w:t xml:space="preserve">, snails, sea cucumbers and fish at the </w:t>
      </w:r>
      <w:r>
        <w:t>AIMS</w:t>
      </w:r>
      <w:r w:rsidRPr="00AB1AF0">
        <w:t xml:space="preserve"> </w:t>
      </w:r>
      <w:proofErr w:type="spellStart"/>
      <w:r w:rsidRPr="00AB1AF0">
        <w:t>SeaSim</w:t>
      </w:r>
      <w:proofErr w:type="spellEnd"/>
      <w:r>
        <w:t>, Townsville, Australia (Figures S</w:t>
      </w:r>
      <w:r w:rsidR="001D0E85">
        <w:t>4</w:t>
      </w:r>
      <w:r>
        <w:t>, S</w:t>
      </w:r>
      <w:r w:rsidR="001D0E85">
        <w:t>5</w:t>
      </w:r>
      <w:r>
        <w:t xml:space="preserve">). </w:t>
      </w:r>
      <w:r w:rsidRPr="00AB1AF0">
        <w:t xml:space="preserve">The tank received seawater from the </w:t>
      </w:r>
      <w:proofErr w:type="spellStart"/>
      <w:r w:rsidRPr="00AB1AF0">
        <w:t>SeaSim</w:t>
      </w:r>
      <w:proofErr w:type="spellEnd"/>
      <w:r w:rsidRPr="00AB1AF0">
        <w:t xml:space="preserve"> recirculation system with inline </w:t>
      </w:r>
      <w:r w:rsidR="00EB1142" w:rsidRPr="00AB1AF0">
        <w:t xml:space="preserve">0.45 µm </w:t>
      </w:r>
      <w:r w:rsidRPr="00AB1AF0">
        <w:t xml:space="preserve">filtration and fractionation to remove particulates and protein respectively. </w:t>
      </w:r>
      <w:r>
        <w:t>The w</w:t>
      </w:r>
      <w:r w:rsidRPr="00AB1AF0">
        <w:t>ater temperature was stable at 27</w:t>
      </w:r>
      <w:r>
        <w:t> </w:t>
      </w:r>
      <w:r w:rsidRPr="00AB1AF0">
        <w:t>°C</w:t>
      </w:r>
      <w:r>
        <w:t>, and</w:t>
      </w:r>
      <w:r w:rsidRPr="00AB1AF0">
        <w:t xml:space="preserve"> 120 mL of </w:t>
      </w:r>
      <w:r w:rsidRPr="00AB1AF0">
        <w:rPr>
          <w:i/>
        </w:rPr>
        <w:t xml:space="preserve">Artemia </w:t>
      </w:r>
      <w:r w:rsidRPr="00AB1AF0">
        <w:t xml:space="preserve">nauplii </w:t>
      </w:r>
      <w:r>
        <w:t xml:space="preserve">feedstock </w:t>
      </w:r>
      <w:r w:rsidRPr="00AB1AF0">
        <w:t>was added daily.</w:t>
      </w:r>
    </w:p>
    <w:p w14:paraId="45449BD0" w14:textId="64D7755B" w:rsidR="00BE6185" w:rsidRPr="00CD5C5B" w:rsidRDefault="00CD5C5B" w:rsidP="00CD5C5B">
      <w:pPr>
        <w:tabs>
          <w:tab w:val="left" w:pos="4536"/>
        </w:tabs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6A29D9" wp14:editId="521CDDB4">
                <wp:simplePos x="0" y="0"/>
                <wp:positionH relativeFrom="column">
                  <wp:posOffset>3045335</wp:posOffset>
                </wp:positionH>
                <wp:positionV relativeFrom="paragraph">
                  <wp:posOffset>1480185</wp:posOffset>
                </wp:positionV>
                <wp:extent cx="635000" cy="34671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34671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 w14:paraId="40CEE9B9" w14:textId="77777777" w:rsidR="009B163C" w:rsidRPr="00692DED" w:rsidRDefault="009B163C" w:rsidP="009B163C">
                            <w:pPr>
                              <w:rPr>
                                <w:rFonts w:ascii="Calibri" w:hAnsi="Calibri"/>
                                <w:color w:val="000000" w:themeColor="text1"/>
                              </w:rPr>
                            </w:pPr>
                            <w:r w:rsidRPr="00692DED">
                              <w:rPr>
                                <w:rFonts w:ascii="Calibri" w:hAnsi="Calibri"/>
                                <w:color w:val="000000" w:themeColor="text1"/>
                              </w:rPr>
                              <w:t>5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6A29D9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239.8pt;margin-top:116.55pt;width:50pt;height:27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" filled="f" stroked="f" strokeweight="0">
                <v:textbox>
                  <w:txbxContent>
                    <w:p w14:paraId="40CEE9B9" w14:textId="77777777" w:rsidR="009B163C" w:rsidRPr="00692DED" w:rsidRDefault="009B163C" w:rsidP="009B163C">
                      <w:pPr>
                        <w:rPr>
                          <w:rFonts w:ascii="Calibri" w:hAnsi="Calibri"/>
                          <w:color w:val="000000" w:themeColor="text1"/>
                        </w:rPr>
                      </w:pPr>
                      <w:r w:rsidRPr="00692DED">
                        <w:rPr>
                          <w:rFonts w:ascii="Calibri" w:hAnsi="Calibri"/>
                          <w:color w:val="000000" w:themeColor="text1"/>
                        </w:rPr>
                        <w:t>5 c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E277CE" wp14:editId="4CFB2F7E">
                <wp:simplePos x="0" y="0"/>
                <wp:positionH relativeFrom="column">
                  <wp:posOffset>3003353</wp:posOffset>
                </wp:positionH>
                <wp:positionV relativeFrom="paragraph">
                  <wp:posOffset>1740369</wp:posOffset>
                </wp:positionV>
                <wp:extent cx="635000" cy="0"/>
                <wp:effectExtent l="0" t="12700" r="12700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043FD3" id="Straight Connector 1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6.5pt,137.05pt" to="286.5pt,13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" strokecolor="black [3213]" strokeweight="1.5pt">
                <v:stroke joinstyle="miter"/>
              </v:line>
            </w:pict>
          </mc:Fallback>
        </mc:AlternateContent>
      </w:r>
      <w:r w:rsidR="009B163C" w:rsidRPr="00AB1AF0">
        <w:rPr>
          <w:noProof/>
        </w:rPr>
        <w:drawing>
          <wp:inline distT="0" distB="0" distL="0" distR="0" wp14:anchorId="54D259EB" wp14:editId="4FF50380">
            <wp:extent cx="2728101" cy="1830518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G_111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14"/>
                    <a:stretch/>
                  </pic:blipFill>
                  <pic:spPr bwMode="auto">
                    <a:xfrm>
                      <a:off x="0" y="0"/>
                      <a:ext cx="2728800" cy="1830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Ref11589723"/>
      <w:r>
        <w:tab/>
      </w:r>
      <w:r w:rsidRPr="00AB1AF0">
        <w:rPr>
          <w:noProof/>
        </w:rPr>
        <w:drawing>
          <wp:inline distT="0" distB="0" distL="0" distR="0" wp14:anchorId="5C5DC16A" wp14:editId="13D1E989">
            <wp:extent cx="2728800" cy="18324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G_111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77"/>
                    <a:stretch/>
                  </pic:blipFill>
                  <pic:spPr bwMode="auto">
                    <a:xfrm>
                      <a:off x="0" y="0"/>
                      <a:ext cx="2728800" cy="183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6D3AA" w14:textId="12CDE907" w:rsidR="00CD5C5B" w:rsidRPr="00081193" w:rsidRDefault="009B163C" w:rsidP="00CD5C5B">
      <w:pPr>
        <w:pStyle w:val="Caption"/>
        <w:tabs>
          <w:tab w:val="left" w:pos="4536"/>
        </w:tabs>
        <w:rPr>
          <w:i w:val="0"/>
          <w:iCs w:val="0"/>
          <w:color w:val="auto"/>
          <w:sz w:val="24"/>
          <w:szCs w:val="24"/>
        </w:rPr>
      </w:pPr>
      <w:r w:rsidRPr="00081193">
        <w:rPr>
          <w:i w:val="0"/>
          <w:iCs w:val="0"/>
          <w:color w:val="auto"/>
          <w:sz w:val="24"/>
          <w:szCs w:val="24"/>
        </w:rPr>
        <w:t>Figure S</w:t>
      </w:r>
      <w:bookmarkEnd w:id="0"/>
      <w:r w:rsidR="001D0E85">
        <w:rPr>
          <w:i w:val="0"/>
          <w:iCs w:val="0"/>
          <w:color w:val="auto"/>
          <w:sz w:val="24"/>
          <w:szCs w:val="24"/>
        </w:rPr>
        <w:t>4</w:t>
      </w:r>
      <w:r w:rsidRPr="00081193">
        <w:rPr>
          <w:i w:val="0"/>
          <w:iCs w:val="0"/>
          <w:color w:val="auto"/>
          <w:sz w:val="24"/>
          <w:szCs w:val="24"/>
        </w:rPr>
        <w:t>: Holding tank at AIMS.</w:t>
      </w:r>
      <w:bookmarkStart w:id="1" w:name="_Ref11589732"/>
      <w:r w:rsidR="00CD5C5B">
        <w:rPr>
          <w:i w:val="0"/>
          <w:iCs w:val="0"/>
          <w:color w:val="auto"/>
          <w:sz w:val="24"/>
          <w:szCs w:val="24"/>
        </w:rPr>
        <w:tab/>
      </w:r>
      <w:r w:rsidR="00CD5C5B" w:rsidRPr="00081193">
        <w:rPr>
          <w:i w:val="0"/>
          <w:iCs w:val="0"/>
          <w:color w:val="auto"/>
          <w:sz w:val="24"/>
          <w:szCs w:val="24"/>
        </w:rPr>
        <w:t>Figure S</w:t>
      </w:r>
      <w:bookmarkEnd w:id="1"/>
      <w:r w:rsidR="00CD5C5B">
        <w:rPr>
          <w:i w:val="0"/>
          <w:iCs w:val="0"/>
          <w:color w:val="auto"/>
          <w:sz w:val="24"/>
          <w:szCs w:val="24"/>
        </w:rPr>
        <w:t>5: Holding tank outflow with</w:t>
      </w:r>
      <w:r w:rsidR="00CD5C5B">
        <w:rPr>
          <w:i w:val="0"/>
          <w:iCs w:val="0"/>
          <w:color w:val="auto"/>
          <w:sz w:val="24"/>
          <w:szCs w:val="24"/>
        </w:rPr>
        <w:br/>
      </w:r>
      <w:r w:rsidR="00CD5C5B">
        <w:rPr>
          <w:i w:val="0"/>
          <w:iCs w:val="0"/>
          <w:color w:val="auto"/>
          <w:sz w:val="24"/>
          <w:szCs w:val="24"/>
        </w:rPr>
        <w:tab/>
        <w:t>anemones.</w:t>
      </w:r>
    </w:p>
    <w:p w14:paraId="3D3F2902" w14:textId="59C89635" w:rsidR="00520A25" w:rsidRDefault="00520A25"/>
    <w:p w14:paraId="50EA3320" w14:textId="1EDB3995" w:rsidR="00AE39B1" w:rsidRDefault="00AE39B1" w:rsidP="00E85E05">
      <w:pPr>
        <w:spacing w:line="480" w:lineRule="auto"/>
      </w:pPr>
      <w:r w:rsidRPr="00D626D1">
        <w:t xml:space="preserve">For anemone species verification, </w:t>
      </w:r>
      <w:r w:rsidRPr="00D626D1">
        <w:rPr>
          <w:i/>
          <w:iCs/>
        </w:rPr>
        <w:t xml:space="preserve">E. </w:t>
      </w:r>
      <w:r>
        <w:rPr>
          <w:i/>
          <w:iCs/>
        </w:rPr>
        <w:t>diaphana</w:t>
      </w:r>
      <w:r w:rsidRPr="00D626D1">
        <w:t xml:space="preserve">-specific 18S rRNA gene primers </w:t>
      </w:r>
      <w:r>
        <w:t>(</w:t>
      </w:r>
      <w:r w:rsidRPr="00D626D1">
        <w:t>18S_NA</w:t>
      </w:r>
      <w:r>
        <w:t xml:space="preserve"> [5’ </w:t>
      </w:r>
      <w:r w:rsidRPr="00B75604">
        <w:rPr>
          <w:lang w:val="en-US"/>
        </w:rPr>
        <w:t>TAAGCACTTGT CTGTGAAACTGCGA</w:t>
      </w:r>
      <w:r>
        <w:t xml:space="preserve"> 3’];</w:t>
      </w:r>
      <w:r w:rsidRPr="00D626D1">
        <w:t xml:space="preserve"> 18S_NB</w:t>
      </w:r>
      <w:r>
        <w:t xml:space="preserve"> [5’ </w:t>
      </w:r>
      <w:r w:rsidRPr="00B75604">
        <w:rPr>
          <w:lang w:val="en-US"/>
        </w:rPr>
        <w:t>AGGAGTCCTCACTAAACCAT</w:t>
      </w:r>
      <w:r>
        <w:t xml:space="preserve"> 3’] </w:t>
      </w:r>
      <w:r>
        <w:rPr>
          <w:noProof/>
        </w:rPr>
        <w:t>[1]</w:t>
      </w:r>
      <w:r>
        <w:t>)</w:t>
      </w:r>
      <w:r w:rsidRPr="00D626D1">
        <w:t xml:space="preserve"> </w:t>
      </w:r>
      <w:r>
        <w:t>wer</w:t>
      </w:r>
      <w:r w:rsidRPr="00D626D1">
        <w:t xml:space="preserve">e used to generate amplicons by single PCRs </w:t>
      </w:r>
      <w:r>
        <w:t>on</w:t>
      </w:r>
      <w:r w:rsidRPr="00D626D1">
        <w:t xml:space="preserve"> DNA</w:t>
      </w:r>
      <w:r>
        <w:t xml:space="preserve"> extracts (See main text, Methods)</w:t>
      </w:r>
      <w:r w:rsidRPr="00D626D1">
        <w:t xml:space="preserve">. </w:t>
      </w:r>
      <w:r>
        <w:t>The PCR p</w:t>
      </w:r>
      <w:r w:rsidRPr="00D626D1">
        <w:t xml:space="preserve">roduct </w:t>
      </w:r>
      <w:r>
        <w:t>was</w:t>
      </w:r>
      <w:r w:rsidRPr="00D626D1">
        <w:t xml:space="preserve"> checked by 1% agar gel electrophoresis</w:t>
      </w:r>
      <w:r>
        <w:t xml:space="preserve">, </w:t>
      </w:r>
      <w:r w:rsidRPr="00D626D1">
        <w:t xml:space="preserve">purified </w:t>
      </w:r>
      <w:r>
        <w:t>(</w:t>
      </w:r>
      <w:proofErr w:type="spellStart"/>
      <w:r w:rsidRPr="00D626D1">
        <w:t>Bioline</w:t>
      </w:r>
      <w:proofErr w:type="spellEnd"/>
      <w:r w:rsidRPr="00D626D1">
        <w:t xml:space="preserve"> II PCR and Gel Kit</w:t>
      </w:r>
      <w:r>
        <w:t xml:space="preserve"> </w:t>
      </w:r>
      <w:r w:rsidRPr="00403177">
        <w:t>BIO-52059</w:t>
      </w:r>
      <w:r>
        <w:t xml:space="preserve">), </w:t>
      </w:r>
      <w:r w:rsidRPr="00D626D1">
        <w:t xml:space="preserve">diluted </w:t>
      </w:r>
      <w:r>
        <w:t>(</w:t>
      </w:r>
      <w:r w:rsidRPr="00D626D1">
        <w:t>5 ng/µL</w:t>
      </w:r>
      <w:r>
        <w:t xml:space="preserve">), and sent to the </w:t>
      </w:r>
      <w:r w:rsidRPr="00D626D1">
        <w:t>Australian Genome Research Facility, Melbourne</w:t>
      </w:r>
      <w:r>
        <w:t xml:space="preserve">, for Sanger sequencing </w:t>
      </w:r>
      <w:r w:rsidRPr="00D626D1">
        <w:t xml:space="preserve">using the </w:t>
      </w:r>
      <w:r>
        <w:t xml:space="preserve">external 18S </w:t>
      </w:r>
      <w:r w:rsidRPr="00D626D1">
        <w:t>PCR primers</w:t>
      </w:r>
      <w:r>
        <w:t xml:space="preserve"> described above,</w:t>
      </w:r>
      <w:r w:rsidRPr="00D626D1">
        <w:t xml:space="preserve"> and </w:t>
      </w:r>
      <w:r>
        <w:t xml:space="preserve">four </w:t>
      </w:r>
      <w:r w:rsidRPr="00D626D1">
        <w:t>internal 18S rRNA gene primers</w:t>
      </w:r>
      <w:r>
        <w:t xml:space="preserve">: 18S_NL [5’ AACAGCCCGGTCAGTAACACG 3’]; 18S_NC [5’ AATAACAATACAGGGCTTTTCTAAGTC 3’]; 18S_NY [5’ GCCTTCCTGACTTTGGTTGAA 3’]; 18S_NO [5’ AGTGTTATTGGATGACCTCTTTGGC 3’] </w:t>
      </w:r>
      <w:r>
        <w:rPr>
          <w:noProof/>
        </w:rPr>
        <w:t>[1]</w:t>
      </w:r>
      <w:r>
        <w:t xml:space="preserve">. </w:t>
      </w:r>
      <w:r w:rsidRPr="00D626D1">
        <w:t xml:space="preserve">The sequence data was imported into </w:t>
      </w:r>
      <w:proofErr w:type="spellStart"/>
      <w:r w:rsidRPr="00D626D1">
        <w:lastRenderedPageBreak/>
        <w:t>Geneious</w:t>
      </w:r>
      <w:proofErr w:type="spellEnd"/>
      <w:r w:rsidRPr="00D626D1">
        <w:t xml:space="preserve"> (v 10.0.4) </w:t>
      </w:r>
      <w:r>
        <w:rPr>
          <w:noProof/>
        </w:rPr>
        <w:t>[2]</w:t>
      </w:r>
      <w:r w:rsidRPr="00D626D1">
        <w:t>. The chromatograms were visually inspected</w:t>
      </w:r>
      <w:r>
        <w:t>,</w:t>
      </w:r>
      <w:r w:rsidRPr="00D626D1">
        <w:t xml:space="preserve"> and the sequences manually trimmed </w:t>
      </w:r>
      <w:r>
        <w:t xml:space="preserve">then </w:t>
      </w:r>
      <w:r w:rsidR="00A02783">
        <w:t>do novo assembled</w:t>
      </w:r>
      <w:r>
        <w:t xml:space="preserve">. </w:t>
      </w:r>
      <w:r w:rsidRPr="00D626D1">
        <w:t xml:space="preserve">The top BLAST </w:t>
      </w:r>
      <w:r>
        <w:rPr>
          <w:noProof/>
        </w:rPr>
        <w:t>[3]</w:t>
      </w:r>
      <w:r>
        <w:t xml:space="preserve"> </w:t>
      </w:r>
      <w:r w:rsidRPr="00D626D1">
        <w:t>hit</w:t>
      </w:r>
      <w:r>
        <w:t>s</w:t>
      </w:r>
      <w:r w:rsidRPr="00D626D1">
        <w:t xml:space="preserve"> </w:t>
      </w:r>
      <w:r>
        <w:t xml:space="preserve">for the </w:t>
      </w:r>
      <w:r w:rsidR="00E85E05">
        <w:t xml:space="preserve">consensus </w:t>
      </w:r>
      <w:r>
        <w:t xml:space="preserve">sequences </w:t>
      </w:r>
      <w:r w:rsidRPr="00D626D1">
        <w:t>against the NCBI database</w:t>
      </w:r>
      <w:r>
        <w:t xml:space="preserve"> </w:t>
      </w:r>
      <w:r>
        <w:rPr>
          <w:noProof/>
        </w:rPr>
        <w:t>[4]</w:t>
      </w:r>
      <w:r>
        <w:t xml:space="preserve"> were for </w:t>
      </w:r>
      <w:r w:rsidRPr="00727B38">
        <w:rPr>
          <w:i/>
          <w:iCs/>
        </w:rPr>
        <w:t xml:space="preserve">Aiptasia </w:t>
      </w:r>
      <w:proofErr w:type="spellStart"/>
      <w:r w:rsidRPr="00727B38">
        <w:rPr>
          <w:i/>
          <w:iCs/>
        </w:rPr>
        <w:t>pulchella</w:t>
      </w:r>
      <w:proofErr w:type="spellEnd"/>
      <w:r>
        <w:t xml:space="preserve"> or</w:t>
      </w:r>
      <w:r w:rsidRPr="00D626D1">
        <w:t xml:space="preserve"> </w:t>
      </w:r>
      <w:r w:rsidRPr="00727B38">
        <w:rPr>
          <w:i/>
          <w:iCs/>
        </w:rPr>
        <w:t>E</w:t>
      </w:r>
      <w:r>
        <w:rPr>
          <w:i/>
          <w:iCs/>
        </w:rPr>
        <w:t>.</w:t>
      </w:r>
      <w:r w:rsidRPr="00727B38">
        <w:rPr>
          <w:i/>
          <w:iCs/>
        </w:rPr>
        <w:t xml:space="preserve"> </w:t>
      </w:r>
      <w:r>
        <w:rPr>
          <w:i/>
          <w:iCs/>
        </w:rPr>
        <w:t>pallida</w:t>
      </w:r>
      <w:r>
        <w:t>. However,</w:t>
      </w:r>
      <w:r w:rsidRPr="00D626D1">
        <w:t xml:space="preserve"> as </w:t>
      </w:r>
      <w:r w:rsidRPr="00727B38">
        <w:rPr>
          <w:i/>
          <w:iCs/>
        </w:rPr>
        <w:t xml:space="preserve">A. </w:t>
      </w:r>
      <w:proofErr w:type="spellStart"/>
      <w:r w:rsidRPr="00727B38">
        <w:rPr>
          <w:i/>
          <w:iCs/>
        </w:rPr>
        <w:t>pulchella</w:t>
      </w:r>
      <w:proofErr w:type="spellEnd"/>
      <w:r w:rsidRPr="00D626D1">
        <w:t xml:space="preserve"> is synonymous with </w:t>
      </w:r>
      <w:r w:rsidRPr="00727B38">
        <w:rPr>
          <w:i/>
          <w:iCs/>
        </w:rPr>
        <w:t>E. pallida</w:t>
      </w:r>
      <w:r>
        <w:t xml:space="preserve"> </w:t>
      </w:r>
      <w:r>
        <w:rPr>
          <w:noProof/>
        </w:rPr>
        <w:t>[5]</w:t>
      </w:r>
      <w:r w:rsidRPr="00D626D1">
        <w:t xml:space="preserve">, </w:t>
      </w:r>
      <w:r>
        <w:t xml:space="preserve">and </w:t>
      </w:r>
      <w:r w:rsidRPr="00D3745E">
        <w:rPr>
          <w:i/>
          <w:iCs/>
        </w:rPr>
        <w:t>Exaiptasia diaphana</w:t>
      </w:r>
      <w:r>
        <w:t xml:space="preserve"> is the currently approved nomenclature for these anemones </w:t>
      </w:r>
      <w:r>
        <w:rPr>
          <w:noProof/>
        </w:rPr>
        <w:t>[6]</w:t>
      </w:r>
      <w:r>
        <w:t xml:space="preserve">, </w:t>
      </w:r>
      <w:r w:rsidRPr="00D626D1">
        <w:t xml:space="preserve">all samples were designated </w:t>
      </w:r>
      <w:r w:rsidRPr="00727B38">
        <w:rPr>
          <w:i/>
          <w:iCs/>
        </w:rPr>
        <w:t xml:space="preserve">E. </w:t>
      </w:r>
      <w:r>
        <w:rPr>
          <w:i/>
          <w:iCs/>
        </w:rPr>
        <w:t>diaphan</w:t>
      </w:r>
      <w:r w:rsidRPr="00727B38">
        <w:rPr>
          <w:i/>
          <w:iCs/>
        </w:rPr>
        <w:t>a</w:t>
      </w:r>
      <w:r w:rsidRPr="00D626D1">
        <w:t>.</w:t>
      </w:r>
      <w:r w:rsidR="00CD5C5B">
        <w:t xml:space="preserve"> </w:t>
      </w:r>
      <w:r w:rsidR="00407CB4">
        <w:t>The a</w:t>
      </w:r>
      <w:r w:rsidR="00384070">
        <w:t>ssembled</w:t>
      </w:r>
      <w:r w:rsidR="00A02783">
        <w:t xml:space="preserve"> 18S data are available </w:t>
      </w:r>
      <w:r w:rsidR="00407CB4">
        <w:t xml:space="preserve">under NCBI </w:t>
      </w:r>
      <w:proofErr w:type="spellStart"/>
      <w:r w:rsidR="00407CB4">
        <w:t>BioProject</w:t>
      </w:r>
      <w:proofErr w:type="spellEnd"/>
      <w:r w:rsidR="00407CB4">
        <w:t xml:space="preserve"> </w:t>
      </w:r>
      <w:r w:rsidR="00407CB4" w:rsidRPr="00DF5421">
        <w:t>PRJNA57</w:t>
      </w:r>
      <w:r w:rsidR="00407CB4">
        <w:t>5811.</w:t>
      </w:r>
    </w:p>
    <w:p w14:paraId="37C32196" w14:textId="77777777" w:rsidR="00E85E05" w:rsidRDefault="00E85E05" w:rsidP="00E85E05">
      <w:pPr>
        <w:spacing w:line="480" w:lineRule="auto"/>
      </w:pPr>
    </w:p>
    <w:p w14:paraId="7848F513" w14:textId="66A24104" w:rsidR="00A02783" w:rsidRPr="00A02783" w:rsidRDefault="00A02783" w:rsidP="00A02783">
      <w:pPr>
        <w:pStyle w:val="EndNoteBibliographyTitle"/>
        <w:rPr>
          <w:noProof/>
        </w:rPr>
      </w:pPr>
      <w:r w:rsidRPr="00A02783">
        <w:rPr>
          <w:noProof/>
        </w:rPr>
        <w:t>References</w:t>
      </w:r>
    </w:p>
    <w:p w14:paraId="6237FABB" w14:textId="77777777" w:rsidR="00A02783" w:rsidRPr="00A02783" w:rsidRDefault="00A02783" w:rsidP="00A02783">
      <w:pPr>
        <w:pStyle w:val="EndNoteBibliographyTitle"/>
        <w:rPr>
          <w:noProof/>
        </w:rPr>
      </w:pPr>
    </w:p>
    <w:p w14:paraId="0D55F773" w14:textId="77777777" w:rsidR="00A02783" w:rsidRPr="00A02783" w:rsidRDefault="00A02783" w:rsidP="00A02783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1</w:t>
      </w:r>
      <w:r w:rsidRPr="00A02783">
        <w:rPr>
          <w:noProof/>
        </w:rPr>
        <w:tab/>
        <w:t>Grajales A, Rodríguez E. Elucidating the evolutionary relationships of the Aiptasiidae, a widespread cnidarian–dinoflagellate model system (Cnidaria: Anthozoa: Actiniaria: Metridioidea). Mol Phylogen Evol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2015;94:252-63.</w:t>
      </w:r>
    </w:p>
    <w:p w14:paraId="57F55E7F" w14:textId="77777777" w:rsidR="00A02783" w:rsidRPr="00A02783" w:rsidRDefault="00A02783" w:rsidP="00A02783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2</w:t>
      </w:r>
      <w:r w:rsidRPr="00A02783">
        <w:rPr>
          <w:noProof/>
        </w:rPr>
        <w:tab/>
        <w:t>Kearse M, Moir R, Wilson A, Stones-Havas S, Cheung M, Sturrock S et al. Geneious Basic: an integrated and extendable desktop software platform for the organization and analysis of sequence data. Bioinformatics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2012;28:1647-49.</w:t>
      </w:r>
    </w:p>
    <w:p w14:paraId="11B19B2D" w14:textId="77777777" w:rsidR="00A02783" w:rsidRPr="00A02783" w:rsidRDefault="00A02783" w:rsidP="00A02783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3</w:t>
      </w:r>
      <w:r w:rsidRPr="00A02783">
        <w:rPr>
          <w:noProof/>
        </w:rPr>
        <w:tab/>
        <w:t>Altschul SF, Gish W, Miller W, Myers EW, Lipman DJ. Basic local alignment search tool. J Mol Biol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1990;215:403-10.</w:t>
      </w:r>
    </w:p>
    <w:p w14:paraId="7DFB03C7" w14:textId="77777777" w:rsidR="00A02783" w:rsidRPr="00A02783" w:rsidRDefault="00A02783" w:rsidP="00A02783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4</w:t>
      </w:r>
      <w:r w:rsidRPr="00A02783">
        <w:rPr>
          <w:noProof/>
        </w:rPr>
        <w:tab/>
        <w:t>Federhen S. The NCBI taxonomy database. Nucleic Acids Res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2012;40:D136-D43.</w:t>
      </w:r>
    </w:p>
    <w:p w14:paraId="2617FA7F" w14:textId="77777777" w:rsidR="00A02783" w:rsidRPr="00A02783" w:rsidRDefault="00A02783" w:rsidP="00A02783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5</w:t>
      </w:r>
      <w:r w:rsidRPr="00A02783">
        <w:rPr>
          <w:noProof/>
        </w:rPr>
        <w:tab/>
        <w:t xml:space="preserve">Grajales A, Rodríguez E. Morphological revision of the genus </w:t>
      </w:r>
      <w:r w:rsidRPr="00A02783">
        <w:rPr>
          <w:i/>
          <w:noProof/>
        </w:rPr>
        <w:t>Aiptasia</w:t>
      </w:r>
      <w:r w:rsidRPr="00A02783">
        <w:rPr>
          <w:noProof/>
        </w:rPr>
        <w:t xml:space="preserve"> and the family Aiptasiidae (Cnidaria, Actinaria, Metridioidea). Zootaxa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2014;3826:55-100.</w:t>
      </w:r>
    </w:p>
    <w:p w14:paraId="48043843" w14:textId="5B3CC05A" w:rsidR="00AE39B1" w:rsidRDefault="00A02783" w:rsidP="00773F05">
      <w:pPr>
        <w:pStyle w:val="EndNoteBibliography"/>
        <w:ind w:left="720" w:hanging="720"/>
        <w:rPr>
          <w:noProof/>
        </w:rPr>
      </w:pPr>
      <w:r w:rsidRPr="00A02783">
        <w:rPr>
          <w:noProof/>
        </w:rPr>
        <w:t>6</w:t>
      </w:r>
      <w:r w:rsidRPr="00A02783">
        <w:rPr>
          <w:noProof/>
        </w:rPr>
        <w:tab/>
        <w:t xml:space="preserve">Grajales A, Rodríguez E. Case 3790 – Proposed review of Opinion 2404 and reconsideration of Case 3633: </w:t>
      </w:r>
      <w:r w:rsidRPr="00A02783">
        <w:rPr>
          <w:i/>
          <w:noProof/>
        </w:rPr>
        <w:t>Dysactis pallida</w:t>
      </w:r>
      <w:r w:rsidRPr="00A02783">
        <w:rPr>
          <w:noProof/>
        </w:rPr>
        <w:t xml:space="preserve"> Agassiz in Verrill, 1864 (currently </w:t>
      </w:r>
      <w:r w:rsidRPr="00A02783">
        <w:rPr>
          <w:i/>
          <w:noProof/>
        </w:rPr>
        <w:t>Exaiptasia pallida</w:t>
      </w:r>
      <w:r w:rsidRPr="00A02783">
        <w:rPr>
          <w:noProof/>
        </w:rPr>
        <w:t xml:space="preserve">; Cnidaria, Anthozoa, Hexacorallia, Actiniaria): proposed precedence over </w:t>
      </w:r>
      <w:r w:rsidRPr="00A02783">
        <w:rPr>
          <w:i/>
          <w:noProof/>
        </w:rPr>
        <w:t>Exaiptasia diaphana</w:t>
      </w:r>
      <w:r w:rsidRPr="00A02783">
        <w:rPr>
          <w:noProof/>
        </w:rPr>
        <w:t xml:space="preserve"> (Rapp, 1829). Bull Zool Nomencl.</w:t>
      </w:r>
      <w:r w:rsidRPr="00A02783">
        <w:rPr>
          <w:i/>
          <w:noProof/>
        </w:rPr>
        <w:t xml:space="preserve"> </w:t>
      </w:r>
      <w:r w:rsidRPr="00A02783">
        <w:rPr>
          <w:noProof/>
        </w:rPr>
        <w:t>2019;76:127-31.</w:t>
      </w:r>
      <w:bookmarkStart w:id="2" w:name="_GoBack"/>
      <w:bookmarkEnd w:id="2"/>
    </w:p>
    <w:sectPr w:rsidR="00AE39B1" w:rsidSect="007A2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m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5dtza5afestesway5rdsv5dvzvt0pdxd0&quot;&gt;My EndNote Library&lt;record-ids&gt;&lt;item&gt;306&lt;/item&gt;&lt;item&gt;592&lt;/item&gt;&lt;item&gt;725&lt;/item&gt;&lt;item&gt;803&lt;/item&gt;&lt;item&gt;1122&lt;/item&gt;&lt;item&gt;1484&lt;/item&gt;&lt;/record-ids&gt;&lt;/item&gt;&lt;/Libraries&gt;"/>
  </w:docVars>
  <w:rsids>
    <w:rsidRoot w:val="009B163C"/>
    <w:rsid w:val="00010996"/>
    <w:rsid w:val="00036F22"/>
    <w:rsid w:val="00041714"/>
    <w:rsid w:val="000608A5"/>
    <w:rsid w:val="00085F21"/>
    <w:rsid w:val="00090B75"/>
    <w:rsid w:val="000A4417"/>
    <w:rsid w:val="000A5897"/>
    <w:rsid w:val="000A6B9A"/>
    <w:rsid w:val="000E4214"/>
    <w:rsid w:val="000F64CD"/>
    <w:rsid w:val="0010179E"/>
    <w:rsid w:val="00102D00"/>
    <w:rsid w:val="00126667"/>
    <w:rsid w:val="001353F7"/>
    <w:rsid w:val="00162295"/>
    <w:rsid w:val="0016568F"/>
    <w:rsid w:val="00174729"/>
    <w:rsid w:val="00175A38"/>
    <w:rsid w:val="001A3A7E"/>
    <w:rsid w:val="001B29E9"/>
    <w:rsid w:val="001B45FD"/>
    <w:rsid w:val="001C4288"/>
    <w:rsid w:val="001D0E85"/>
    <w:rsid w:val="001E183A"/>
    <w:rsid w:val="001F3537"/>
    <w:rsid w:val="001F590C"/>
    <w:rsid w:val="001F61D1"/>
    <w:rsid w:val="00236A75"/>
    <w:rsid w:val="0027032B"/>
    <w:rsid w:val="00273EBF"/>
    <w:rsid w:val="00295479"/>
    <w:rsid w:val="002D6345"/>
    <w:rsid w:val="00306515"/>
    <w:rsid w:val="0033247D"/>
    <w:rsid w:val="00336959"/>
    <w:rsid w:val="00345A78"/>
    <w:rsid w:val="00362225"/>
    <w:rsid w:val="003824B5"/>
    <w:rsid w:val="00384070"/>
    <w:rsid w:val="00385448"/>
    <w:rsid w:val="003A64FC"/>
    <w:rsid w:val="003A6BC0"/>
    <w:rsid w:val="003B6194"/>
    <w:rsid w:val="003D402F"/>
    <w:rsid w:val="003D4F7C"/>
    <w:rsid w:val="003E67A8"/>
    <w:rsid w:val="00407CB4"/>
    <w:rsid w:val="00420FE2"/>
    <w:rsid w:val="00425383"/>
    <w:rsid w:val="0043671D"/>
    <w:rsid w:val="004428D3"/>
    <w:rsid w:val="00461B0E"/>
    <w:rsid w:val="004B3590"/>
    <w:rsid w:val="004B361E"/>
    <w:rsid w:val="004C104C"/>
    <w:rsid w:val="004C1BAC"/>
    <w:rsid w:val="004C5913"/>
    <w:rsid w:val="004F19FC"/>
    <w:rsid w:val="004F5E97"/>
    <w:rsid w:val="004F777B"/>
    <w:rsid w:val="00520A25"/>
    <w:rsid w:val="00556827"/>
    <w:rsid w:val="005A51B7"/>
    <w:rsid w:val="005B479A"/>
    <w:rsid w:val="005C2A83"/>
    <w:rsid w:val="005D108A"/>
    <w:rsid w:val="005F4850"/>
    <w:rsid w:val="005F6386"/>
    <w:rsid w:val="006036FC"/>
    <w:rsid w:val="00610E1C"/>
    <w:rsid w:val="006225D1"/>
    <w:rsid w:val="00625CBB"/>
    <w:rsid w:val="00647C97"/>
    <w:rsid w:val="00647FCD"/>
    <w:rsid w:val="00652F18"/>
    <w:rsid w:val="0068107A"/>
    <w:rsid w:val="006A23D8"/>
    <w:rsid w:val="006E4915"/>
    <w:rsid w:val="006E6045"/>
    <w:rsid w:val="0072661D"/>
    <w:rsid w:val="00730FDB"/>
    <w:rsid w:val="00752DE5"/>
    <w:rsid w:val="00773F05"/>
    <w:rsid w:val="00791C9F"/>
    <w:rsid w:val="007923D4"/>
    <w:rsid w:val="007A2D8D"/>
    <w:rsid w:val="007B44AA"/>
    <w:rsid w:val="007D0CFD"/>
    <w:rsid w:val="007D1CA5"/>
    <w:rsid w:val="007E2F59"/>
    <w:rsid w:val="007E4FC9"/>
    <w:rsid w:val="007F0CDD"/>
    <w:rsid w:val="0080425C"/>
    <w:rsid w:val="008049A3"/>
    <w:rsid w:val="0084647E"/>
    <w:rsid w:val="0086610F"/>
    <w:rsid w:val="00877EC3"/>
    <w:rsid w:val="008936BE"/>
    <w:rsid w:val="00896CC1"/>
    <w:rsid w:val="008D0428"/>
    <w:rsid w:val="008F3D5D"/>
    <w:rsid w:val="0090275B"/>
    <w:rsid w:val="00914113"/>
    <w:rsid w:val="009161CA"/>
    <w:rsid w:val="00932329"/>
    <w:rsid w:val="0094524E"/>
    <w:rsid w:val="00970AE9"/>
    <w:rsid w:val="009774A4"/>
    <w:rsid w:val="00980696"/>
    <w:rsid w:val="009B163C"/>
    <w:rsid w:val="009B305D"/>
    <w:rsid w:val="009C02E4"/>
    <w:rsid w:val="009C1211"/>
    <w:rsid w:val="009C16E6"/>
    <w:rsid w:val="009D6762"/>
    <w:rsid w:val="009D7879"/>
    <w:rsid w:val="009E56B7"/>
    <w:rsid w:val="009F2C9F"/>
    <w:rsid w:val="00A02783"/>
    <w:rsid w:val="00A15644"/>
    <w:rsid w:val="00A168D6"/>
    <w:rsid w:val="00A51094"/>
    <w:rsid w:val="00A65ABE"/>
    <w:rsid w:val="00A72C99"/>
    <w:rsid w:val="00A954B7"/>
    <w:rsid w:val="00A95A69"/>
    <w:rsid w:val="00AC647B"/>
    <w:rsid w:val="00AD1011"/>
    <w:rsid w:val="00AE2553"/>
    <w:rsid w:val="00AE39B1"/>
    <w:rsid w:val="00AE6429"/>
    <w:rsid w:val="00B01A47"/>
    <w:rsid w:val="00B11C98"/>
    <w:rsid w:val="00B17CE8"/>
    <w:rsid w:val="00B657A2"/>
    <w:rsid w:val="00B87F95"/>
    <w:rsid w:val="00B95010"/>
    <w:rsid w:val="00BC641A"/>
    <w:rsid w:val="00BE6185"/>
    <w:rsid w:val="00C22F35"/>
    <w:rsid w:val="00C42D5A"/>
    <w:rsid w:val="00C52523"/>
    <w:rsid w:val="00C76E00"/>
    <w:rsid w:val="00CC1153"/>
    <w:rsid w:val="00CD0AD0"/>
    <w:rsid w:val="00CD5C5B"/>
    <w:rsid w:val="00D11CA3"/>
    <w:rsid w:val="00D342D3"/>
    <w:rsid w:val="00D57FB7"/>
    <w:rsid w:val="00D8212F"/>
    <w:rsid w:val="00DA1EA3"/>
    <w:rsid w:val="00DC5C27"/>
    <w:rsid w:val="00DE59BD"/>
    <w:rsid w:val="00DF6602"/>
    <w:rsid w:val="00E14712"/>
    <w:rsid w:val="00E2364B"/>
    <w:rsid w:val="00E27B2E"/>
    <w:rsid w:val="00E4761A"/>
    <w:rsid w:val="00E63968"/>
    <w:rsid w:val="00E66B4C"/>
    <w:rsid w:val="00E77494"/>
    <w:rsid w:val="00E85E05"/>
    <w:rsid w:val="00EA099B"/>
    <w:rsid w:val="00EA5FC3"/>
    <w:rsid w:val="00EB1142"/>
    <w:rsid w:val="00EB24FC"/>
    <w:rsid w:val="00ED0C10"/>
    <w:rsid w:val="00EE1570"/>
    <w:rsid w:val="00EF54CF"/>
    <w:rsid w:val="00F02266"/>
    <w:rsid w:val="00F20E59"/>
    <w:rsid w:val="00F408B6"/>
    <w:rsid w:val="00F546B9"/>
    <w:rsid w:val="00F5490E"/>
    <w:rsid w:val="00F64413"/>
    <w:rsid w:val="00F9292D"/>
    <w:rsid w:val="00F964AC"/>
    <w:rsid w:val="00FD4717"/>
    <w:rsid w:val="00FE2762"/>
    <w:rsid w:val="00FF0986"/>
    <w:rsid w:val="00FF41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681E"/>
  <w15:chartTrackingRefBased/>
  <w15:docId w15:val="{B83F022D-E47F-0E4F-8937-C6598F2D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3C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163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nhideWhenUsed/>
    <w:rsid w:val="009B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1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63C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6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63C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E39B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9B1"/>
    <w:rPr>
      <w:rFonts w:ascii="Calibri" w:eastAsia="MS Mincho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9B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39B1"/>
    <w:rPr>
      <w:rFonts w:ascii="Calibri" w:eastAsia="MS Mincho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6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artman</dc:creator>
  <cp:keywords/>
  <dc:description/>
  <cp:lastModifiedBy>Leon Hartman</cp:lastModifiedBy>
  <cp:revision>8</cp:revision>
  <dcterms:created xsi:type="dcterms:W3CDTF">2019-06-24T03:44:00Z</dcterms:created>
  <dcterms:modified xsi:type="dcterms:W3CDTF">2020-02-18T02:24:00Z</dcterms:modified>
</cp:coreProperties>
</file>